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571500</wp:posOffset>
            </wp:positionV>
            <wp:extent cx="3543300" cy="3443605"/>
            <wp:effectExtent l="0" t="0" r="0" b="0"/>
            <wp:wrapTight wrapText="bothSides">
              <wp:wrapPolygon edited="0">
                <wp:start x="-75" y="0"/>
                <wp:lineTo x="-75" y="21519"/>
                <wp:lineTo x="21600" y="21519"/>
                <wp:lineTo x="21600" y="0"/>
                <wp:lineTo x="-7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  <w:tab/>
        <w:tab/>
        <w:tab/>
      </w:r>
      <w:r>
        <w:rPr>
          <w:b/>
        </w:rPr>
        <w:t>Figur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equence-range based contact selection</w:t>
      </w:r>
      <w:r>
        <w:rPr/>
        <w:t>: The contacts selected in a given sequence range (red) is selected across a diagonal in the contact map. Shown are the contacts selected for the sequence-ranges 5 (lower diagonal) and 25 (upper diagonal). The rank-ordered selection based on sequence-range samples contacts only along the diagonals and is insufficient for determining the three-dimensional struct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02:00Z</dcterms:created>
  <dc:creator>user</dc:creator>
  <dc:description/>
  <cp:keywords/>
  <dc:language>en-US</dc:language>
  <cp:lastModifiedBy>user</cp:lastModifiedBy>
  <dcterms:modified xsi:type="dcterms:W3CDTF">2009-10-15T11:02:00Z</dcterms:modified>
  <cp:revision>2</cp:revision>
  <dc:subject/>
  <dc:title/>
</cp:coreProperties>
</file>